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168D8" w14:textId="77777777" w:rsidR="004064D5" w:rsidRDefault="004064D5" w:rsidP="004064D5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bookmarkStart w:id="0" w:name="_Hlk109744608"/>
      <w:r w:rsidRPr="00012627">
        <w:rPr>
          <w:rFonts w:ascii="Arial" w:hAnsi="Arial" w:cs="Arial"/>
          <w:b/>
          <w:bCs/>
          <w:lang w:val="en-US"/>
        </w:rPr>
        <w:t xml:space="preserve">Table </w:t>
      </w:r>
      <w:r w:rsidR="00C01E58">
        <w:rPr>
          <w:rFonts w:ascii="Arial" w:hAnsi="Arial" w:cs="Arial"/>
          <w:b/>
          <w:bCs/>
          <w:lang w:val="en-US"/>
        </w:rPr>
        <w:t>S1</w:t>
      </w:r>
      <w:r w:rsidRPr="00012627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C01E58">
        <w:rPr>
          <w:rFonts w:ascii="Arial" w:hAnsi="Arial" w:cs="Arial"/>
          <w:lang w:val="en-US"/>
        </w:rPr>
        <w:t>Correlation coefficients</w:t>
      </w:r>
      <w:r>
        <w:rPr>
          <w:rFonts w:ascii="Arial" w:hAnsi="Arial" w:cs="Arial"/>
          <w:lang w:val="en-US"/>
        </w:rPr>
        <w:t xml:space="preserve"> (controlling for sex and exper</w:t>
      </w:r>
      <w:r w:rsidR="00C01E58">
        <w:rPr>
          <w:rFonts w:ascii="Arial" w:hAnsi="Arial" w:cs="Arial"/>
          <w:lang w:val="en-US"/>
        </w:rPr>
        <w:t>ience</w:t>
      </w:r>
      <w:r>
        <w:rPr>
          <w:rFonts w:ascii="Arial" w:hAnsi="Arial" w:cs="Arial"/>
          <w:lang w:val="en-US"/>
        </w:rPr>
        <w:t xml:space="preserve">) between </w:t>
      </w:r>
      <w:r w:rsidR="00C01E58">
        <w:rPr>
          <w:rFonts w:ascii="Arial" w:hAnsi="Arial" w:cs="Arial"/>
          <w:lang w:val="en-US"/>
        </w:rPr>
        <w:t xml:space="preserve">cardiac autonomic and cortisol responses to social stress and </w:t>
      </w:r>
      <w:r>
        <w:rPr>
          <w:rFonts w:ascii="Arial" w:hAnsi="Arial" w:cs="Arial"/>
          <w:lang w:val="en-US"/>
        </w:rPr>
        <w:t>surgery</w:t>
      </w:r>
      <w:r w:rsidR="00E17351">
        <w:rPr>
          <w:rFonts w:ascii="Arial" w:hAnsi="Arial" w:cs="Arial"/>
          <w:lang w:val="en-US"/>
        </w:rPr>
        <w:t xml:space="preserve"> for the full sample of surgeons (n=16).</w:t>
      </w:r>
    </w:p>
    <w:p w14:paraId="467772A3" w14:textId="77777777" w:rsidR="00C01E58" w:rsidRDefault="00C01E58" w:rsidP="004064D5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794"/>
        <w:gridCol w:w="794"/>
        <w:gridCol w:w="794"/>
        <w:gridCol w:w="794"/>
        <w:gridCol w:w="794"/>
        <w:gridCol w:w="794"/>
      </w:tblGrid>
      <w:tr w:rsidR="00C01E58" w:rsidRPr="0080275D" w14:paraId="4DFB7293" w14:textId="0EC549B2" w:rsidTr="00E1735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54FF9" w14:textId="3452F062" w:rsidR="00C01E58" w:rsidRPr="0080275D" w:rsidRDefault="00C01E58" w:rsidP="0080275D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bookmarkStart w:id="1" w:name="_Hlk115356884"/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ADD4BC0" w14:textId="1B7713BE" w:rsidR="00C01E58" w:rsidRDefault="00C01E58" w:rsidP="0080275D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5C27616" w14:textId="423D22B6" w:rsidR="00C01E58" w:rsidRDefault="00C01E58" w:rsidP="0080275D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4E0735F0" w14:textId="3E696CEB" w:rsidR="00C01E58" w:rsidRDefault="00C01E58" w:rsidP="0080275D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1A31F84" w14:textId="6D84542D" w:rsidR="00C01E58" w:rsidRDefault="00C01E58" w:rsidP="0080275D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1E93DB7" w14:textId="089E3644" w:rsidR="00C01E58" w:rsidRDefault="00C01E58" w:rsidP="0080275D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41A8F480" w14:textId="3894822E" w:rsidR="00C01E58" w:rsidRDefault="00C01E58" w:rsidP="0080275D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C01E58" w:rsidRPr="0080275D" w14:paraId="4EA3A75A" w14:textId="09B8AD3E" w:rsidTr="00E1735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673EA7" w14:textId="577E2F71" w:rsidR="00C01E58" w:rsidRPr="0080275D" w:rsidRDefault="00C01E58" w:rsidP="00E17351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 delta</w:t>
            </w:r>
            <w:r w:rsidR="00E1735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HR social stress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F6C0D09" w14:textId="2F156D20" w:rsidR="00C01E58" w:rsidRDefault="00D61DE6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BD274CF" w14:textId="4C101A28" w:rsidR="00C01E58" w:rsidRDefault="00C01E58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A5776B3" w14:textId="77777777" w:rsidR="00C01E58" w:rsidRDefault="00C01E58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9C1C4CE" w14:textId="77777777" w:rsidR="00C01E58" w:rsidRDefault="00C01E58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A9893D3" w14:textId="19FCFEA5" w:rsidR="00C01E58" w:rsidRDefault="00C01E58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CDAD5BB" w14:textId="77777777" w:rsidR="00C01E58" w:rsidRDefault="00C01E58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01E58" w:rsidRPr="0080275D" w14:paraId="1D4113AE" w14:textId="42460EDF" w:rsidTr="00E17351">
        <w:trPr>
          <w:jc w:val="center"/>
        </w:trPr>
        <w:tc>
          <w:tcPr>
            <w:tcW w:w="0" w:type="auto"/>
            <w:vAlign w:val="center"/>
          </w:tcPr>
          <w:p w14:paraId="77580068" w14:textId="1EEEE08A" w:rsidR="00C01E58" w:rsidRPr="0080275D" w:rsidRDefault="00C01E58" w:rsidP="00E17351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 delta</w:t>
            </w:r>
            <w:r w:rsidR="00E1735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RMSSD social stress</w:t>
            </w:r>
          </w:p>
        </w:tc>
        <w:tc>
          <w:tcPr>
            <w:tcW w:w="794" w:type="dxa"/>
          </w:tcPr>
          <w:p w14:paraId="1CF05A3B" w14:textId="0D4E5073" w:rsidR="00C01E58" w:rsidRDefault="00D61DE6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07</w:t>
            </w:r>
          </w:p>
        </w:tc>
        <w:tc>
          <w:tcPr>
            <w:tcW w:w="794" w:type="dxa"/>
          </w:tcPr>
          <w:p w14:paraId="039FC9CA" w14:textId="64083087" w:rsidR="00C01E58" w:rsidRDefault="00D61DE6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</w:tcPr>
          <w:p w14:paraId="6705F706" w14:textId="77777777" w:rsidR="00C01E58" w:rsidRDefault="00C01E58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74056184" w14:textId="77777777" w:rsidR="00C01E58" w:rsidRDefault="00C01E58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30DB01F9" w14:textId="39A7C38A" w:rsidR="00C01E58" w:rsidRDefault="00C01E58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14B553BC" w14:textId="77777777" w:rsidR="00C01E58" w:rsidRDefault="00C01E58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01E58" w:rsidRPr="0080275D" w14:paraId="3A610EB4" w14:textId="0B5A1B28" w:rsidTr="00E17351">
        <w:trPr>
          <w:jc w:val="center"/>
        </w:trPr>
        <w:tc>
          <w:tcPr>
            <w:tcW w:w="0" w:type="auto"/>
            <w:vAlign w:val="center"/>
          </w:tcPr>
          <w:p w14:paraId="649CB5B4" w14:textId="6F866587" w:rsidR="00C01E58" w:rsidRPr="0080275D" w:rsidRDefault="00C01E58" w:rsidP="00E17351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 delta CORT social stress</w:t>
            </w:r>
          </w:p>
        </w:tc>
        <w:tc>
          <w:tcPr>
            <w:tcW w:w="794" w:type="dxa"/>
          </w:tcPr>
          <w:p w14:paraId="7517CEC8" w14:textId="369BF2B0" w:rsidR="00C01E58" w:rsidRDefault="00D61DE6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55*</w:t>
            </w:r>
          </w:p>
        </w:tc>
        <w:tc>
          <w:tcPr>
            <w:tcW w:w="794" w:type="dxa"/>
          </w:tcPr>
          <w:p w14:paraId="1F5D0AA7" w14:textId="53EA7861" w:rsidR="00C01E58" w:rsidRDefault="00D61DE6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46</w:t>
            </w:r>
          </w:p>
        </w:tc>
        <w:tc>
          <w:tcPr>
            <w:tcW w:w="794" w:type="dxa"/>
          </w:tcPr>
          <w:p w14:paraId="12D783F8" w14:textId="293A84F5" w:rsidR="00C01E58" w:rsidRDefault="00D61DE6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</w:tcPr>
          <w:p w14:paraId="434B03A9" w14:textId="77777777" w:rsidR="00C01E58" w:rsidRDefault="00C01E58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37A612A5" w14:textId="0D7B03BC" w:rsidR="00C01E58" w:rsidRDefault="00C01E58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1AD0886D" w14:textId="77777777" w:rsidR="00C01E58" w:rsidRDefault="00C01E58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01E58" w:rsidRPr="0080275D" w14:paraId="3FFB1A3F" w14:textId="4D0E8E98" w:rsidTr="00E17351">
        <w:trPr>
          <w:jc w:val="center"/>
        </w:trPr>
        <w:tc>
          <w:tcPr>
            <w:tcW w:w="0" w:type="auto"/>
            <w:vAlign w:val="center"/>
          </w:tcPr>
          <w:p w14:paraId="387DD766" w14:textId="11286BC3" w:rsidR="00C01E58" w:rsidRPr="0080275D" w:rsidRDefault="00C01E58" w:rsidP="00E17351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delta</w:t>
            </w:r>
            <w:r w:rsidR="00E1735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HR </w:t>
            </w:r>
            <w:r>
              <w:rPr>
                <w:rFonts w:ascii="Arial" w:hAnsi="Arial" w:cs="Arial"/>
                <w:lang w:val="en-US"/>
              </w:rPr>
              <w:t>surgery</w:t>
            </w:r>
          </w:p>
        </w:tc>
        <w:tc>
          <w:tcPr>
            <w:tcW w:w="794" w:type="dxa"/>
          </w:tcPr>
          <w:p w14:paraId="0BB1CA17" w14:textId="01DB6C9D" w:rsidR="00C01E58" w:rsidRDefault="00D61DE6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443</w:t>
            </w:r>
          </w:p>
        </w:tc>
        <w:tc>
          <w:tcPr>
            <w:tcW w:w="794" w:type="dxa"/>
          </w:tcPr>
          <w:p w14:paraId="57A3CB2E" w14:textId="4C5915AB" w:rsidR="00C01E58" w:rsidRDefault="00D61DE6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84</w:t>
            </w:r>
          </w:p>
        </w:tc>
        <w:tc>
          <w:tcPr>
            <w:tcW w:w="794" w:type="dxa"/>
          </w:tcPr>
          <w:p w14:paraId="055CE956" w14:textId="2ECE512C" w:rsidR="00C01E58" w:rsidRDefault="00D61DE6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23</w:t>
            </w:r>
          </w:p>
        </w:tc>
        <w:tc>
          <w:tcPr>
            <w:tcW w:w="794" w:type="dxa"/>
          </w:tcPr>
          <w:p w14:paraId="16E9A188" w14:textId="450B83A5" w:rsidR="00C01E58" w:rsidRDefault="00D61DE6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</w:tcPr>
          <w:p w14:paraId="47B5C34B" w14:textId="2FD8455C" w:rsidR="00C01E58" w:rsidRDefault="00C01E58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4281449F" w14:textId="77777777" w:rsidR="00C01E58" w:rsidRDefault="00C01E58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01E58" w:rsidRPr="0080275D" w14:paraId="58F6918E" w14:textId="743254B6" w:rsidTr="00E17351">
        <w:trPr>
          <w:jc w:val="center"/>
        </w:trPr>
        <w:tc>
          <w:tcPr>
            <w:tcW w:w="0" w:type="auto"/>
            <w:vAlign w:val="center"/>
          </w:tcPr>
          <w:p w14:paraId="48DAF563" w14:textId="56BACE03" w:rsidR="00C01E58" w:rsidRPr="0080275D" w:rsidRDefault="00C01E58" w:rsidP="00E17351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delta</w:t>
            </w:r>
            <w:r w:rsidR="00E17351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RMSSD </w:t>
            </w:r>
            <w:r>
              <w:rPr>
                <w:rFonts w:ascii="Arial" w:hAnsi="Arial" w:cs="Arial"/>
                <w:lang w:val="en-US"/>
              </w:rPr>
              <w:t>surgery</w:t>
            </w:r>
          </w:p>
        </w:tc>
        <w:tc>
          <w:tcPr>
            <w:tcW w:w="794" w:type="dxa"/>
          </w:tcPr>
          <w:p w14:paraId="7E94CD47" w14:textId="0EE023F1" w:rsidR="00C01E58" w:rsidRDefault="00D61DE6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23</w:t>
            </w:r>
          </w:p>
        </w:tc>
        <w:tc>
          <w:tcPr>
            <w:tcW w:w="794" w:type="dxa"/>
          </w:tcPr>
          <w:p w14:paraId="150BED15" w14:textId="55E6742E" w:rsidR="00C01E58" w:rsidRDefault="00D61DE6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E17351">
              <w:rPr>
                <w:rFonts w:ascii="Arial" w:hAnsi="Arial" w:cs="Arial"/>
                <w:lang w:val="en-US"/>
              </w:rPr>
              <w:t>265</w:t>
            </w:r>
          </w:p>
        </w:tc>
        <w:tc>
          <w:tcPr>
            <w:tcW w:w="794" w:type="dxa"/>
          </w:tcPr>
          <w:p w14:paraId="675634FE" w14:textId="28227DBE" w:rsidR="00C01E58" w:rsidRDefault="00E17351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09</w:t>
            </w:r>
          </w:p>
        </w:tc>
        <w:tc>
          <w:tcPr>
            <w:tcW w:w="794" w:type="dxa"/>
          </w:tcPr>
          <w:p w14:paraId="79A223CF" w14:textId="77777777" w:rsidR="00C01E58" w:rsidRDefault="00C01E58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0004A965" w14:textId="65C62635" w:rsidR="00C01E58" w:rsidRDefault="00D61DE6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</w:tcPr>
          <w:p w14:paraId="49E8B8DC" w14:textId="77777777" w:rsidR="00C01E58" w:rsidRDefault="00C01E58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01E58" w:rsidRPr="0080275D" w14:paraId="37245F81" w14:textId="0008BBBF" w:rsidTr="00E17351">
        <w:trPr>
          <w:jc w:val="center"/>
        </w:trPr>
        <w:tc>
          <w:tcPr>
            <w:tcW w:w="0" w:type="auto"/>
            <w:vAlign w:val="center"/>
          </w:tcPr>
          <w:p w14:paraId="0FA48F91" w14:textId="35912F22" w:rsidR="00C01E58" w:rsidRDefault="00C01E58" w:rsidP="00E17351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  <w:r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delta CORT </w:t>
            </w:r>
            <w:r>
              <w:rPr>
                <w:rFonts w:ascii="Arial" w:hAnsi="Arial" w:cs="Arial"/>
                <w:lang w:val="en-US"/>
              </w:rPr>
              <w:t>surgery</w:t>
            </w:r>
          </w:p>
        </w:tc>
        <w:tc>
          <w:tcPr>
            <w:tcW w:w="794" w:type="dxa"/>
          </w:tcPr>
          <w:p w14:paraId="24BC24BC" w14:textId="0FE40D34" w:rsidR="00C01E58" w:rsidRDefault="00D61DE6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513</w:t>
            </w:r>
          </w:p>
        </w:tc>
        <w:tc>
          <w:tcPr>
            <w:tcW w:w="794" w:type="dxa"/>
          </w:tcPr>
          <w:p w14:paraId="71F440C1" w14:textId="5A523EA4" w:rsidR="00C01E58" w:rsidRDefault="00D61DE6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</w:t>
            </w:r>
            <w:r w:rsidR="00E17351"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794" w:type="dxa"/>
          </w:tcPr>
          <w:p w14:paraId="2208160D" w14:textId="640267CC" w:rsidR="00C01E58" w:rsidRDefault="00E17351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64</w:t>
            </w:r>
          </w:p>
        </w:tc>
        <w:tc>
          <w:tcPr>
            <w:tcW w:w="794" w:type="dxa"/>
          </w:tcPr>
          <w:p w14:paraId="55751C4C" w14:textId="7CB94BC6" w:rsidR="00C01E58" w:rsidRDefault="00E17351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73</w:t>
            </w:r>
          </w:p>
        </w:tc>
        <w:tc>
          <w:tcPr>
            <w:tcW w:w="794" w:type="dxa"/>
          </w:tcPr>
          <w:p w14:paraId="21956FF8" w14:textId="6D9684F2" w:rsidR="00C01E58" w:rsidRDefault="00E17351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29</w:t>
            </w:r>
          </w:p>
        </w:tc>
        <w:tc>
          <w:tcPr>
            <w:tcW w:w="794" w:type="dxa"/>
          </w:tcPr>
          <w:p w14:paraId="6A175079" w14:textId="30A6FC43" w:rsidR="00C01E58" w:rsidRDefault="00D61DE6" w:rsidP="00E17351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bookmarkEnd w:id="1"/>
    </w:tbl>
    <w:p w14:paraId="7C9F3142" w14:textId="3EBB7EBD" w:rsidR="0080275D" w:rsidRDefault="0080275D" w:rsidP="004064D5">
      <w:pPr>
        <w:spacing w:after="0" w:line="480" w:lineRule="auto"/>
        <w:contextualSpacing/>
        <w:jc w:val="both"/>
        <w:rPr>
          <w:lang w:val="en-US"/>
        </w:rPr>
      </w:pPr>
    </w:p>
    <w:p w14:paraId="4B49653C" w14:textId="1612613A" w:rsidR="00E17351" w:rsidRPr="00E17351" w:rsidRDefault="002407DB" w:rsidP="00E17351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 w:rsidRPr="002407DB">
        <w:rPr>
          <w:rFonts w:ascii="Arial" w:hAnsi="Arial" w:cs="Arial"/>
          <w:i/>
          <w:iCs/>
          <w:lang w:val="en-US"/>
        </w:rPr>
        <w:t>Note.</w:t>
      </w:r>
      <w:r>
        <w:rPr>
          <w:rFonts w:ascii="Arial" w:hAnsi="Arial" w:cs="Arial"/>
          <w:b/>
          <w:bCs/>
          <w:lang w:val="en-US"/>
        </w:rPr>
        <w:t xml:space="preserve"> </w:t>
      </w:r>
      <w:r w:rsidR="00E17351">
        <w:rPr>
          <w:rFonts w:ascii="Arial" w:hAnsi="Arial" w:cs="Arial"/>
          <w:lang w:val="en-US"/>
        </w:rPr>
        <w:t xml:space="preserve">Abbreviations: HR = heart rate; RMSSD = </w:t>
      </w:r>
      <w:r w:rsidR="00E17351" w:rsidRPr="007870C0">
        <w:rPr>
          <w:rFonts w:ascii="Arial" w:hAnsi="Arial" w:cs="Arial"/>
          <w:lang w:val="en-US"/>
        </w:rPr>
        <w:t>root mean square of successive beat-to-beat interval differences</w:t>
      </w:r>
      <w:r w:rsidR="00E17351">
        <w:rPr>
          <w:rFonts w:ascii="Arial" w:hAnsi="Arial" w:cs="Arial"/>
          <w:lang w:val="en-US"/>
        </w:rPr>
        <w:t>; CORT = cortisol. * = p &lt; .05.</w:t>
      </w:r>
    </w:p>
    <w:p w14:paraId="39F9F2E0" w14:textId="7157CA75" w:rsidR="002407DB" w:rsidRPr="002407DB" w:rsidRDefault="002407DB" w:rsidP="002407DB">
      <w:pPr>
        <w:spacing w:after="0" w:line="480" w:lineRule="auto"/>
        <w:contextualSpacing/>
        <w:jc w:val="both"/>
        <w:rPr>
          <w:lang w:val="en-US"/>
        </w:rPr>
      </w:pPr>
    </w:p>
    <w:bookmarkEnd w:id="0"/>
    <w:p w14:paraId="2D791EB8" w14:textId="0D925DBC" w:rsidR="004305E2" w:rsidRDefault="004305E2">
      <w:pPr>
        <w:rPr>
          <w:lang w:val="en-US"/>
        </w:rPr>
      </w:pPr>
      <w:r>
        <w:rPr>
          <w:lang w:val="en-US"/>
        </w:rPr>
        <w:br w:type="page"/>
      </w:r>
    </w:p>
    <w:p w14:paraId="683756E0" w14:textId="21410ADE" w:rsidR="00F2203E" w:rsidRDefault="00F2203E" w:rsidP="00F2203E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 w:rsidRPr="00012627">
        <w:rPr>
          <w:rFonts w:ascii="Arial" w:hAnsi="Arial" w:cs="Arial"/>
          <w:b/>
          <w:bCs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2</w:t>
      </w:r>
      <w:r w:rsidRPr="00012627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Correlation coefficients (controlling for sex and experience) between </w:t>
      </w:r>
      <w:r>
        <w:rPr>
          <w:rFonts w:ascii="Arial" w:hAnsi="Arial" w:cs="Arial"/>
          <w:lang w:val="en-US"/>
        </w:rPr>
        <w:t>psychometric characteristic and heart rate variability</w:t>
      </w:r>
      <w:r>
        <w:rPr>
          <w:rFonts w:ascii="Arial" w:hAnsi="Arial" w:cs="Arial"/>
          <w:lang w:val="en-US"/>
        </w:rPr>
        <w:t xml:space="preserve"> </w:t>
      </w:r>
      <w:r w:rsidR="00BB4A1F">
        <w:rPr>
          <w:rFonts w:ascii="Arial" w:hAnsi="Arial" w:cs="Arial"/>
          <w:lang w:val="en-US"/>
        </w:rPr>
        <w:t xml:space="preserve">and cortisol </w:t>
      </w:r>
      <w:r>
        <w:rPr>
          <w:rFonts w:ascii="Arial" w:hAnsi="Arial" w:cs="Arial"/>
          <w:lang w:val="en-US"/>
        </w:rPr>
        <w:t xml:space="preserve">responses to </w:t>
      </w:r>
      <w:r>
        <w:rPr>
          <w:rFonts w:ascii="Arial" w:hAnsi="Arial" w:cs="Arial"/>
          <w:lang w:val="en-US"/>
        </w:rPr>
        <w:t xml:space="preserve">surgery for the full sample of </w:t>
      </w:r>
      <w:r>
        <w:rPr>
          <w:rFonts w:ascii="Arial" w:hAnsi="Arial" w:cs="Arial"/>
          <w:lang w:val="en-US"/>
        </w:rPr>
        <w:t>surgeons (n=16).</w:t>
      </w:r>
    </w:p>
    <w:p w14:paraId="036D373E" w14:textId="00581535" w:rsidR="00F2203E" w:rsidRDefault="00F2203E" w:rsidP="00F2203E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794"/>
        <w:gridCol w:w="794"/>
        <w:gridCol w:w="794"/>
        <w:gridCol w:w="794"/>
        <w:gridCol w:w="794"/>
        <w:gridCol w:w="794"/>
        <w:gridCol w:w="794"/>
      </w:tblGrid>
      <w:tr w:rsidR="00034850" w:rsidRPr="0080275D" w14:paraId="79C32E6C" w14:textId="70ECD5A6" w:rsidTr="00000341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E4663" w14:textId="77777777" w:rsidR="00034850" w:rsidRPr="0080275D" w:rsidRDefault="00034850" w:rsidP="0070422A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6FF0CF1" w14:textId="77777777" w:rsidR="00034850" w:rsidRDefault="00034850" w:rsidP="00034850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1A0769B" w14:textId="77777777" w:rsidR="00034850" w:rsidRDefault="00034850" w:rsidP="00034850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3F2F837" w14:textId="77777777" w:rsidR="00034850" w:rsidRDefault="00034850" w:rsidP="00034850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B2942FF" w14:textId="77777777" w:rsidR="00034850" w:rsidRDefault="00034850" w:rsidP="00034850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8FC3BDA" w14:textId="77777777" w:rsidR="00034850" w:rsidRDefault="00034850" w:rsidP="00034850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F9106EA" w14:textId="77777777" w:rsidR="00034850" w:rsidRDefault="00034850" w:rsidP="00034850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48CD26E9" w14:textId="10E0C8E8" w:rsidR="00034850" w:rsidRDefault="00034850" w:rsidP="00034850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034850" w:rsidRPr="0080275D" w14:paraId="3B18BFF4" w14:textId="015A8EE4" w:rsidTr="0000034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D8E955" w14:textId="18723477" w:rsidR="00034850" w:rsidRPr="0080275D" w:rsidRDefault="00034850" w:rsidP="0070422A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 </w:t>
            </w:r>
            <w:r>
              <w:rPr>
                <w:rFonts w:ascii="Arial" w:hAnsi="Arial" w:cs="Arial"/>
                <w:lang w:val="en-US"/>
              </w:rPr>
              <w:t>DS14 (NA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F7C44B5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D64C3FE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DBFEB39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6AFBE9A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F2FEC11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C802503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A2876EE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34850" w:rsidRPr="0080275D" w14:paraId="6B061B03" w14:textId="4D67417B" w:rsidTr="00000341">
        <w:trPr>
          <w:jc w:val="center"/>
        </w:trPr>
        <w:tc>
          <w:tcPr>
            <w:tcW w:w="0" w:type="auto"/>
            <w:vAlign w:val="center"/>
          </w:tcPr>
          <w:p w14:paraId="3F88C1A4" w14:textId="7E58E216" w:rsidR="00034850" w:rsidRPr="0080275D" w:rsidRDefault="00034850" w:rsidP="0070422A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 </w:t>
            </w:r>
            <w:r>
              <w:rPr>
                <w:rFonts w:ascii="Arial" w:hAnsi="Arial" w:cs="Arial"/>
                <w:lang w:val="en-US"/>
              </w:rPr>
              <w:t>STAI-T</w:t>
            </w:r>
          </w:p>
        </w:tc>
        <w:tc>
          <w:tcPr>
            <w:tcW w:w="794" w:type="dxa"/>
          </w:tcPr>
          <w:p w14:paraId="7C798DC9" w14:textId="4BAD0791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38*</w:t>
            </w:r>
          </w:p>
        </w:tc>
        <w:tc>
          <w:tcPr>
            <w:tcW w:w="794" w:type="dxa"/>
          </w:tcPr>
          <w:p w14:paraId="5E4156B9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</w:tcPr>
          <w:p w14:paraId="0BA8D70B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674E80AF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49ABA28C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5887C10E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0D47F9CB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34850" w:rsidRPr="0080275D" w14:paraId="0D7959B2" w14:textId="1D46A455" w:rsidTr="00000341">
        <w:trPr>
          <w:jc w:val="center"/>
        </w:trPr>
        <w:tc>
          <w:tcPr>
            <w:tcW w:w="0" w:type="auto"/>
            <w:vAlign w:val="center"/>
          </w:tcPr>
          <w:p w14:paraId="5455F72B" w14:textId="02B18FAA" w:rsidR="00034850" w:rsidRDefault="00034850" w:rsidP="0070422A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 STAI-S</w:t>
            </w:r>
          </w:p>
        </w:tc>
        <w:tc>
          <w:tcPr>
            <w:tcW w:w="794" w:type="dxa"/>
          </w:tcPr>
          <w:p w14:paraId="00F8166D" w14:textId="5A83430B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22</w:t>
            </w:r>
          </w:p>
        </w:tc>
        <w:tc>
          <w:tcPr>
            <w:tcW w:w="794" w:type="dxa"/>
          </w:tcPr>
          <w:p w14:paraId="4880F2FE" w14:textId="4D958620" w:rsidR="00034850" w:rsidRDefault="003E4B98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48</w:t>
            </w:r>
          </w:p>
        </w:tc>
        <w:tc>
          <w:tcPr>
            <w:tcW w:w="794" w:type="dxa"/>
          </w:tcPr>
          <w:p w14:paraId="15F6D83D" w14:textId="424CCDF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</w:tcPr>
          <w:p w14:paraId="39D2528F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54B60CD8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67178C97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3A1B2493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34850" w:rsidRPr="0080275D" w14:paraId="228E1ADD" w14:textId="3E56F11F" w:rsidTr="00000341">
        <w:trPr>
          <w:jc w:val="center"/>
        </w:trPr>
        <w:tc>
          <w:tcPr>
            <w:tcW w:w="0" w:type="auto"/>
            <w:vAlign w:val="center"/>
          </w:tcPr>
          <w:p w14:paraId="644735A1" w14:textId="224E5A20" w:rsidR="00034850" w:rsidRPr="0080275D" w:rsidRDefault="003E4B98" w:rsidP="0070422A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  <w:r w:rsidR="00034850">
              <w:rPr>
                <w:rFonts w:ascii="Arial" w:hAnsi="Arial" w:cs="Arial"/>
                <w:lang w:val="en-US"/>
              </w:rPr>
              <w:t xml:space="preserve">. </w:t>
            </w:r>
            <w:r w:rsidR="00034850">
              <w:rPr>
                <w:rFonts w:ascii="Arial" w:hAnsi="Arial" w:cs="Arial"/>
                <w:lang w:val="en-US"/>
              </w:rPr>
              <w:t>CESD</w:t>
            </w:r>
          </w:p>
        </w:tc>
        <w:tc>
          <w:tcPr>
            <w:tcW w:w="794" w:type="dxa"/>
          </w:tcPr>
          <w:p w14:paraId="1AE13EED" w14:textId="20B31D3B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09</w:t>
            </w:r>
          </w:p>
        </w:tc>
        <w:tc>
          <w:tcPr>
            <w:tcW w:w="794" w:type="dxa"/>
          </w:tcPr>
          <w:p w14:paraId="4E37D0FB" w14:textId="1C64D103" w:rsidR="00034850" w:rsidRDefault="003E4B98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98*</w:t>
            </w:r>
          </w:p>
        </w:tc>
        <w:tc>
          <w:tcPr>
            <w:tcW w:w="794" w:type="dxa"/>
          </w:tcPr>
          <w:p w14:paraId="4E590094" w14:textId="280C1E89" w:rsidR="00034850" w:rsidRDefault="003E4B98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30</w:t>
            </w:r>
          </w:p>
        </w:tc>
        <w:tc>
          <w:tcPr>
            <w:tcW w:w="794" w:type="dxa"/>
          </w:tcPr>
          <w:p w14:paraId="47780DF9" w14:textId="189CC63D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</w:tcPr>
          <w:p w14:paraId="63BCEBFC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61B61D47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286D044F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34850" w:rsidRPr="0080275D" w14:paraId="5BB2FA27" w14:textId="794B2090" w:rsidTr="00000341">
        <w:trPr>
          <w:jc w:val="center"/>
        </w:trPr>
        <w:tc>
          <w:tcPr>
            <w:tcW w:w="0" w:type="auto"/>
            <w:vAlign w:val="center"/>
          </w:tcPr>
          <w:p w14:paraId="40A9639B" w14:textId="23D8BEC0" w:rsidR="00034850" w:rsidRPr="0080275D" w:rsidRDefault="003E4B98" w:rsidP="0070422A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  <w:r w:rsidR="00034850">
              <w:rPr>
                <w:rFonts w:ascii="Arial" w:hAnsi="Arial" w:cs="Arial"/>
                <w:lang w:val="en-US"/>
              </w:rPr>
              <w:t xml:space="preserve">. </w:t>
            </w:r>
            <w:r w:rsidR="00034850">
              <w:rPr>
                <w:rFonts w:ascii="Arial" w:hAnsi="Arial" w:cs="Arial"/>
                <w:lang w:val="en-US"/>
              </w:rPr>
              <w:t>PSS</w:t>
            </w:r>
          </w:p>
        </w:tc>
        <w:tc>
          <w:tcPr>
            <w:tcW w:w="794" w:type="dxa"/>
          </w:tcPr>
          <w:p w14:paraId="3D5F0A8C" w14:textId="080E6494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71</w:t>
            </w:r>
          </w:p>
        </w:tc>
        <w:tc>
          <w:tcPr>
            <w:tcW w:w="794" w:type="dxa"/>
          </w:tcPr>
          <w:p w14:paraId="02248384" w14:textId="0383CB8E" w:rsidR="00034850" w:rsidRDefault="003E4B98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09</w:t>
            </w:r>
          </w:p>
        </w:tc>
        <w:tc>
          <w:tcPr>
            <w:tcW w:w="794" w:type="dxa"/>
          </w:tcPr>
          <w:p w14:paraId="4DD60C95" w14:textId="5085D76F" w:rsidR="00034850" w:rsidRDefault="003E4B98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29</w:t>
            </w:r>
          </w:p>
        </w:tc>
        <w:tc>
          <w:tcPr>
            <w:tcW w:w="794" w:type="dxa"/>
          </w:tcPr>
          <w:p w14:paraId="27ADA1B9" w14:textId="3DCC9244" w:rsidR="00034850" w:rsidRDefault="003E4B98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18*</w:t>
            </w:r>
          </w:p>
        </w:tc>
        <w:tc>
          <w:tcPr>
            <w:tcW w:w="794" w:type="dxa"/>
          </w:tcPr>
          <w:p w14:paraId="4B220EC6" w14:textId="516DD0A6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</w:tcPr>
          <w:p w14:paraId="749D903A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522D3AA8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34850" w:rsidRPr="0080275D" w14:paraId="145AE078" w14:textId="2C303319" w:rsidTr="00000341">
        <w:trPr>
          <w:jc w:val="center"/>
        </w:trPr>
        <w:tc>
          <w:tcPr>
            <w:tcW w:w="0" w:type="auto"/>
            <w:vAlign w:val="center"/>
          </w:tcPr>
          <w:p w14:paraId="7C339862" w14:textId="11D3C917" w:rsidR="00034850" w:rsidRPr="0080275D" w:rsidRDefault="003E4B98" w:rsidP="0070422A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  <w:r w:rsidR="00034850">
              <w:rPr>
                <w:rFonts w:ascii="Arial" w:hAnsi="Arial" w:cs="Arial"/>
                <w:lang w:val="en-US"/>
              </w:rPr>
              <w:t xml:space="preserve">. delta RMSSD </w:t>
            </w:r>
          </w:p>
        </w:tc>
        <w:tc>
          <w:tcPr>
            <w:tcW w:w="794" w:type="dxa"/>
          </w:tcPr>
          <w:p w14:paraId="6269EF38" w14:textId="58640B1A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60</w:t>
            </w:r>
          </w:p>
        </w:tc>
        <w:tc>
          <w:tcPr>
            <w:tcW w:w="794" w:type="dxa"/>
          </w:tcPr>
          <w:p w14:paraId="150B2EDB" w14:textId="365B0064" w:rsidR="00034850" w:rsidRDefault="003E4B98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20</w:t>
            </w:r>
          </w:p>
        </w:tc>
        <w:tc>
          <w:tcPr>
            <w:tcW w:w="794" w:type="dxa"/>
          </w:tcPr>
          <w:p w14:paraId="69115688" w14:textId="33D35720" w:rsidR="00034850" w:rsidRDefault="003E4B98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43</w:t>
            </w:r>
          </w:p>
        </w:tc>
        <w:tc>
          <w:tcPr>
            <w:tcW w:w="794" w:type="dxa"/>
          </w:tcPr>
          <w:p w14:paraId="59318A7A" w14:textId="63B5B223" w:rsidR="00034850" w:rsidRDefault="003E4B98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24</w:t>
            </w:r>
          </w:p>
        </w:tc>
        <w:tc>
          <w:tcPr>
            <w:tcW w:w="794" w:type="dxa"/>
          </w:tcPr>
          <w:p w14:paraId="5C9A59D0" w14:textId="719E1EFB" w:rsidR="00034850" w:rsidRDefault="003E4B98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12</w:t>
            </w:r>
          </w:p>
        </w:tc>
        <w:tc>
          <w:tcPr>
            <w:tcW w:w="794" w:type="dxa"/>
          </w:tcPr>
          <w:p w14:paraId="28746531" w14:textId="7CEA5CDF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</w:tcPr>
          <w:p w14:paraId="5025076B" w14:textId="77777777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34850" w:rsidRPr="0080275D" w14:paraId="789D7670" w14:textId="379A7CB2" w:rsidTr="00000341">
        <w:trPr>
          <w:jc w:val="center"/>
        </w:trPr>
        <w:tc>
          <w:tcPr>
            <w:tcW w:w="0" w:type="auto"/>
            <w:vAlign w:val="center"/>
          </w:tcPr>
          <w:p w14:paraId="50DA590D" w14:textId="2AB3F6D5" w:rsidR="00034850" w:rsidRDefault="003E4B98" w:rsidP="0070422A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="00034850">
              <w:rPr>
                <w:rFonts w:ascii="Arial" w:hAnsi="Arial" w:cs="Arial"/>
                <w:lang w:val="en-US"/>
              </w:rPr>
              <w:t>. delta cortisol</w:t>
            </w:r>
          </w:p>
        </w:tc>
        <w:tc>
          <w:tcPr>
            <w:tcW w:w="794" w:type="dxa"/>
          </w:tcPr>
          <w:p w14:paraId="6397157F" w14:textId="55B089A9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423</w:t>
            </w:r>
          </w:p>
        </w:tc>
        <w:tc>
          <w:tcPr>
            <w:tcW w:w="794" w:type="dxa"/>
          </w:tcPr>
          <w:p w14:paraId="362097CF" w14:textId="4E35235B" w:rsidR="00034850" w:rsidRDefault="003E4B98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40</w:t>
            </w:r>
          </w:p>
        </w:tc>
        <w:tc>
          <w:tcPr>
            <w:tcW w:w="794" w:type="dxa"/>
          </w:tcPr>
          <w:p w14:paraId="1B6C9E8B" w14:textId="36F872A3" w:rsidR="00034850" w:rsidRDefault="003E4B98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21</w:t>
            </w:r>
          </w:p>
        </w:tc>
        <w:tc>
          <w:tcPr>
            <w:tcW w:w="794" w:type="dxa"/>
          </w:tcPr>
          <w:p w14:paraId="310AF2C5" w14:textId="30F6A796" w:rsidR="00034850" w:rsidRDefault="003E4B98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80</w:t>
            </w:r>
          </w:p>
        </w:tc>
        <w:tc>
          <w:tcPr>
            <w:tcW w:w="794" w:type="dxa"/>
          </w:tcPr>
          <w:p w14:paraId="0C1032DB" w14:textId="34B7B490" w:rsidR="00034850" w:rsidRDefault="00F52DF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18</w:t>
            </w:r>
          </w:p>
        </w:tc>
        <w:tc>
          <w:tcPr>
            <w:tcW w:w="794" w:type="dxa"/>
          </w:tcPr>
          <w:p w14:paraId="647BB361" w14:textId="6068ADB5" w:rsidR="00034850" w:rsidRDefault="00F52DF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29</w:t>
            </w:r>
          </w:p>
        </w:tc>
        <w:tc>
          <w:tcPr>
            <w:tcW w:w="794" w:type="dxa"/>
          </w:tcPr>
          <w:p w14:paraId="3CAE96ED" w14:textId="45F9DEC8" w:rsidR="00034850" w:rsidRDefault="00034850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</w:tbl>
    <w:p w14:paraId="74C4B71F" w14:textId="77777777" w:rsidR="00F2203E" w:rsidRDefault="00F2203E" w:rsidP="00F2203E">
      <w:pPr>
        <w:spacing w:after="0" w:line="480" w:lineRule="auto"/>
        <w:contextualSpacing/>
        <w:jc w:val="both"/>
        <w:rPr>
          <w:lang w:val="en-US"/>
        </w:rPr>
      </w:pPr>
    </w:p>
    <w:p w14:paraId="4BD6C232" w14:textId="455730DD" w:rsidR="00A676A9" w:rsidRPr="00E17351" w:rsidRDefault="00F2203E" w:rsidP="00A676A9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 w:rsidRPr="002407DB">
        <w:rPr>
          <w:rFonts w:ascii="Arial" w:hAnsi="Arial" w:cs="Arial"/>
          <w:i/>
          <w:iCs/>
          <w:lang w:val="en-US"/>
        </w:rPr>
        <w:t>Note.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bbreviations: DS-14 (NA) = </w:t>
      </w:r>
      <w:r w:rsidRPr="007870C0">
        <w:rPr>
          <w:rFonts w:ascii="Arial" w:hAnsi="Arial" w:cs="Arial"/>
          <w:lang w:val="en-US"/>
        </w:rPr>
        <w:t>Type D Personality Scale</w:t>
      </w:r>
      <w:r>
        <w:rPr>
          <w:rFonts w:ascii="Arial" w:hAnsi="Arial" w:cs="Arial"/>
          <w:lang w:val="en-US"/>
        </w:rPr>
        <w:t>, negative affectivity subscale;</w:t>
      </w:r>
      <w:r w:rsidRPr="002407D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TAI-T = </w:t>
      </w:r>
      <w:r w:rsidRPr="007870C0">
        <w:rPr>
          <w:rFonts w:ascii="Arial" w:hAnsi="Arial" w:cs="Arial"/>
          <w:lang w:val="en-US"/>
        </w:rPr>
        <w:t>State-Trait Anxiety Inventory</w:t>
      </w:r>
      <w:r>
        <w:rPr>
          <w:rFonts w:ascii="Arial" w:hAnsi="Arial" w:cs="Arial"/>
          <w:lang w:val="en-US"/>
        </w:rPr>
        <w:t>, Trait version;</w:t>
      </w:r>
      <w:r w:rsidRPr="007870C0">
        <w:rPr>
          <w:rFonts w:ascii="Arial" w:hAnsi="Arial" w:cs="Arial"/>
          <w:lang w:val="en-US"/>
        </w:rPr>
        <w:t xml:space="preserve"> </w:t>
      </w:r>
      <w:r w:rsidR="00A676A9">
        <w:rPr>
          <w:rFonts w:ascii="Arial" w:hAnsi="Arial" w:cs="Arial"/>
          <w:lang w:val="en-US"/>
        </w:rPr>
        <w:t>STAI-</w:t>
      </w:r>
      <w:r w:rsidR="00A676A9">
        <w:rPr>
          <w:rFonts w:ascii="Arial" w:hAnsi="Arial" w:cs="Arial"/>
          <w:lang w:val="en-US"/>
        </w:rPr>
        <w:t>S</w:t>
      </w:r>
      <w:r w:rsidR="00A676A9">
        <w:rPr>
          <w:rFonts w:ascii="Arial" w:hAnsi="Arial" w:cs="Arial"/>
          <w:lang w:val="en-US"/>
        </w:rPr>
        <w:t xml:space="preserve"> = </w:t>
      </w:r>
      <w:r w:rsidR="00A676A9" w:rsidRPr="007870C0">
        <w:rPr>
          <w:rFonts w:ascii="Arial" w:hAnsi="Arial" w:cs="Arial"/>
          <w:lang w:val="en-US"/>
        </w:rPr>
        <w:t>State-Trait Anxiety Inventory</w:t>
      </w:r>
      <w:r w:rsidR="00A676A9">
        <w:rPr>
          <w:rFonts w:ascii="Arial" w:hAnsi="Arial" w:cs="Arial"/>
          <w:lang w:val="en-US"/>
        </w:rPr>
        <w:t xml:space="preserve">, </w:t>
      </w:r>
      <w:r w:rsidR="00A676A9">
        <w:rPr>
          <w:rFonts w:ascii="Arial" w:hAnsi="Arial" w:cs="Arial"/>
          <w:lang w:val="en-US"/>
        </w:rPr>
        <w:t>State</w:t>
      </w:r>
      <w:r w:rsidR="00A676A9">
        <w:rPr>
          <w:rFonts w:ascii="Arial" w:hAnsi="Arial" w:cs="Arial"/>
          <w:lang w:val="en-US"/>
        </w:rPr>
        <w:t xml:space="preserve"> version</w:t>
      </w:r>
      <w:r w:rsidR="00A676A9"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lang w:val="en-US"/>
        </w:rPr>
        <w:t xml:space="preserve">CESD = </w:t>
      </w:r>
      <w:r w:rsidRPr="007870C0">
        <w:rPr>
          <w:rFonts w:ascii="Arial" w:hAnsi="Arial" w:cs="Arial"/>
          <w:lang w:val="en-US"/>
        </w:rPr>
        <w:t>Center for Epidemiological Studies Depression Scale</w:t>
      </w:r>
      <w:r>
        <w:rPr>
          <w:rFonts w:ascii="Arial" w:hAnsi="Arial" w:cs="Arial"/>
          <w:lang w:val="en-US"/>
        </w:rPr>
        <w:t>;</w:t>
      </w:r>
      <w:r w:rsidRPr="007870C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SS = Perceived Stress Scale</w:t>
      </w:r>
      <w:r w:rsidR="00A676A9">
        <w:rPr>
          <w:rFonts w:ascii="Arial" w:hAnsi="Arial" w:cs="Arial"/>
          <w:lang w:val="en-US"/>
        </w:rPr>
        <w:t xml:space="preserve">; </w:t>
      </w:r>
      <w:r w:rsidR="00A676A9">
        <w:rPr>
          <w:rFonts w:ascii="Arial" w:hAnsi="Arial" w:cs="Arial"/>
          <w:lang w:val="en-US"/>
        </w:rPr>
        <w:t xml:space="preserve">RMSSD = </w:t>
      </w:r>
      <w:r w:rsidR="00A676A9" w:rsidRPr="007870C0">
        <w:rPr>
          <w:rFonts w:ascii="Arial" w:hAnsi="Arial" w:cs="Arial"/>
          <w:lang w:val="en-US"/>
        </w:rPr>
        <w:t>root mean square of successive beat-to-beat interval differences</w:t>
      </w:r>
      <w:r w:rsidR="00A676A9">
        <w:rPr>
          <w:rFonts w:ascii="Arial" w:hAnsi="Arial" w:cs="Arial"/>
          <w:lang w:val="en-US"/>
        </w:rPr>
        <w:t>; * = p &lt; .05.</w:t>
      </w:r>
    </w:p>
    <w:p w14:paraId="39B21839" w14:textId="095869C1" w:rsidR="005245CD" w:rsidRDefault="005245CD">
      <w:pPr>
        <w:rPr>
          <w:lang w:val="en-US"/>
        </w:rPr>
      </w:pPr>
      <w:r>
        <w:rPr>
          <w:lang w:val="en-US"/>
        </w:rPr>
        <w:br w:type="page"/>
      </w:r>
    </w:p>
    <w:p w14:paraId="1A0803D0" w14:textId="3CFA656D" w:rsidR="005245CD" w:rsidRDefault="005245CD" w:rsidP="005245CD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 w:rsidRPr="00012627">
        <w:rPr>
          <w:rFonts w:ascii="Arial" w:hAnsi="Arial" w:cs="Arial"/>
          <w:b/>
          <w:bCs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3</w:t>
      </w:r>
      <w:r w:rsidRPr="00012627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Correlation coefficients (controlling for sex and experience) between psychometric characteristic and </w:t>
      </w:r>
      <w:r>
        <w:rPr>
          <w:rFonts w:ascii="Arial" w:hAnsi="Arial" w:cs="Arial"/>
          <w:lang w:val="en-US"/>
        </w:rPr>
        <w:t>cardiac autonomic</w:t>
      </w:r>
      <w:r>
        <w:rPr>
          <w:rFonts w:ascii="Arial" w:hAnsi="Arial" w:cs="Arial"/>
          <w:lang w:val="en-US"/>
        </w:rPr>
        <w:t xml:space="preserve"> and cortisol responses to </w:t>
      </w:r>
      <w:r>
        <w:rPr>
          <w:rFonts w:ascii="Arial" w:hAnsi="Arial" w:cs="Arial"/>
          <w:lang w:val="en-US"/>
        </w:rPr>
        <w:t xml:space="preserve">social stress </w:t>
      </w:r>
      <w:r>
        <w:rPr>
          <w:rFonts w:ascii="Arial" w:hAnsi="Arial" w:cs="Arial"/>
          <w:lang w:val="en-US"/>
        </w:rPr>
        <w:t>for the full sample of surgeons (n=16).</w:t>
      </w:r>
    </w:p>
    <w:p w14:paraId="40871223" w14:textId="77777777" w:rsidR="005245CD" w:rsidRDefault="005245CD" w:rsidP="005245CD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B9045F" w:rsidRPr="0080275D" w14:paraId="756730BE" w14:textId="12435D58" w:rsidTr="0078303F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F9ECF" w14:textId="77777777" w:rsidR="00B9045F" w:rsidRPr="0080275D" w:rsidRDefault="00B9045F" w:rsidP="0070422A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00C39B9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00F55D6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75CAE50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997F60D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5C71309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1321097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8B36644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3D60AB9F" w14:textId="088FF1CC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</w:tr>
      <w:tr w:rsidR="00B9045F" w:rsidRPr="0080275D" w14:paraId="2AA38307" w14:textId="40A4C482" w:rsidTr="0078303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C5D466" w14:textId="77777777" w:rsidR="00B9045F" w:rsidRPr="0080275D" w:rsidRDefault="00B9045F" w:rsidP="0070422A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 DS14 (NA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A720BC5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43A5FAF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E756B42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9A07CAD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CDBA714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1A586E0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6342CB2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C138F96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9045F" w:rsidRPr="0080275D" w14:paraId="0E257FE7" w14:textId="65783798" w:rsidTr="0078303F">
        <w:trPr>
          <w:jc w:val="center"/>
        </w:trPr>
        <w:tc>
          <w:tcPr>
            <w:tcW w:w="0" w:type="auto"/>
            <w:vAlign w:val="center"/>
          </w:tcPr>
          <w:p w14:paraId="5DE67FA1" w14:textId="77777777" w:rsidR="00B9045F" w:rsidRPr="0080275D" w:rsidRDefault="00B9045F" w:rsidP="0070422A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 STAI-T</w:t>
            </w:r>
          </w:p>
        </w:tc>
        <w:tc>
          <w:tcPr>
            <w:tcW w:w="794" w:type="dxa"/>
          </w:tcPr>
          <w:p w14:paraId="6EBB2664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38*</w:t>
            </w:r>
          </w:p>
        </w:tc>
        <w:tc>
          <w:tcPr>
            <w:tcW w:w="794" w:type="dxa"/>
          </w:tcPr>
          <w:p w14:paraId="1CBCC18B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</w:tcPr>
          <w:p w14:paraId="1059A4AD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5A0F36A5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14B041D1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48D9BBA7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6400CF81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4FF9B4B5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9045F" w:rsidRPr="0080275D" w14:paraId="32EF4FAD" w14:textId="39967293" w:rsidTr="0078303F">
        <w:trPr>
          <w:jc w:val="center"/>
        </w:trPr>
        <w:tc>
          <w:tcPr>
            <w:tcW w:w="0" w:type="auto"/>
            <w:vAlign w:val="center"/>
          </w:tcPr>
          <w:p w14:paraId="4FA873F2" w14:textId="77777777" w:rsidR="00B9045F" w:rsidRDefault="00B9045F" w:rsidP="0070422A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 STAI-S</w:t>
            </w:r>
          </w:p>
        </w:tc>
        <w:tc>
          <w:tcPr>
            <w:tcW w:w="794" w:type="dxa"/>
          </w:tcPr>
          <w:p w14:paraId="0C74D925" w14:textId="199CE4DF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55</w:t>
            </w:r>
          </w:p>
        </w:tc>
        <w:tc>
          <w:tcPr>
            <w:tcW w:w="794" w:type="dxa"/>
          </w:tcPr>
          <w:p w14:paraId="79BB05D4" w14:textId="0B4551B4" w:rsidR="00B9045F" w:rsidRDefault="006A0D6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11</w:t>
            </w:r>
          </w:p>
        </w:tc>
        <w:tc>
          <w:tcPr>
            <w:tcW w:w="794" w:type="dxa"/>
          </w:tcPr>
          <w:p w14:paraId="16DB885C" w14:textId="3305091E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</w:tcPr>
          <w:p w14:paraId="7F0AEC16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611010CF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4061C91D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026D374E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5BB63DAE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9045F" w:rsidRPr="0080275D" w14:paraId="649B0778" w14:textId="7969129A" w:rsidTr="0078303F">
        <w:trPr>
          <w:jc w:val="center"/>
        </w:trPr>
        <w:tc>
          <w:tcPr>
            <w:tcW w:w="0" w:type="auto"/>
            <w:vAlign w:val="center"/>
          </w:tcPr>
          <w:p w14:paraId="21D07D5D" w14:textId="77777777" w:rsidR="00B9045F" w:rsidRPr="0080275D" w:rsidRDefault="00B9045F" w:rsidP="0070422A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 CESD</w:t>
            </w:r>
          </w:p>
        </w:tc>
        <w:tc>
          <w:tcPr>
            <w:tcW w:w="794" w:type="dxa"/>
          </w:tcPr>
          <w:p w14:paraId="56661746" w14:textId="1623C9A9" w:rsidR="00B9045F" w:rsidRDefault="006A0D6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32*</w:t>
            </w:r>
          </w:p>
        </w:tc>
        <w:tc>
          <w:tcPr>
            <w:tcW w:w="794" w:type="dxa"/>
          </w:tcPr>
          <w:p w14:paraId="2597C501" w14:textId="2F0CCE62" w:rsidR="00B9045F" w:rsidRDefault="006A0D6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718*</w:t>
            </w:r>
          </w:p>
        </w:tc>
        <w:tc>
          <w:tcPr>
            <w:tcW w:w="794" w:type="dxa"/>
          </w:tcPr>
          <w:p w14:paraId="4A6D7268" w14:textId="633F32A1" w:rsidR="00B9045F" w:rsidRDefault="006A0D6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47</w:t>
            </w:r>
          </w:p>
        </w:tc>
        <w:tc>
          <w:tcPr>
            <w:tcW w:w="794" w:type="dxa"/>
          </w:tcPr>
          <w:p w14:paraId="63CADEB7" w14:textId="633B9006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</w:tcPr>
          <w:p w14:paraId="78CEF1A3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3618EE48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757A0191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4EFB8858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9045F" w:rsidRPr="0080275D" w14:paraId="7DDAA5DB" w14:textId="22AA6F1D" w:rsidTr="0078303F">
        <w:trPr>
          <w:jc w:val="center"/>
        </w:trPr>
        <w:tc>
          <w:tcPr>
            <w:tcW w:w="0" w:type="auto"/>
            <w:vAlign w:val="center"/>
          </w:tcPr>
          <w:p w14:paraId="2A7A60BC" w14:textId="77777777" w:rsidR="00B9045F" w:rsidRPr="0080275D" w:rsidRDefault="00B9045F" w:rsidP="0070422A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 PSS</w:t>
            </w:r>
          </w:p>
        </w:tc>
        <w:tc>
          <w:tcPr>
            <w:tcW w:w="794" w:type="dxa"/>
          </w:tcPr>
          <w:p w14:paraId="33DDD37B" w14:textId="0A86F4FD" w:rsidR="00B9045F" w:rsidRDefault="006A0D6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48</w:t>
            </w:r>
          </w:p>
        </w:tc>
        <w:tc>
          <w:tcPr>
            <w:tcW w:w="794" w:type="dxa"/>
          </w:tcPr>
          <w:p w14:paraId="6006DE96" w14:textId="5273ED7C" w:rsidR="00B9045F" w:rsidRDefault="006A0D6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12</w:t>
            </w:r>
          </w:p>
        </w:tc>
        <w:tc>
          <w:tcPr>
            <w:tcW w:w="794" w:type="dxa"/>
          </w:tcPr>
          <w:p w14:paraId="02961695" w14:textId="481940D8" w:rsidR="00B9045F" w:rsidRDefault="006A0D6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670*</w:t>
            </w:r>
          </w:p>
        </w:tc>
        <w:tc>
          <w:tcPr>
            <w:tcW w:w="794" w:type="dxa"/>
          </w:tcPr>
          <w:p w14:paraId="52ED0FCB" w14:textId="025D15C8" w:rsidR="00B9045F" w:rsidRDefault="006A0D6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53*</w:t>
            </w:r>
          </w:p>
        </w:tc>
        <w:tc>
          <w:tcPr>
            <w:tcW w:w="794" w:type="dxa"/>
          </w:tcPr>
          <w:p w14:paraId="6B83CB64" w14:textId="7F1124FF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</w:tcPr>
          <w:p w14:paraId="3A1EBAB5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47ED8380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7F756886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9045F" w:rsidRPr="0080275D" w14:paraId="12D14F83" w14:textId="5637D756" w:rsidTr="0078303F">
        <w:trPr>
          <w:jc w:val="center"/>
        </w:trPr>
        <w:tc>
          <w:tcPr>
            <w:tcW w:w="0" w:type="auto"/>
            <w:vAlign w:val="center"/>
          </w:tcPr>
          <w:p w14:paraId="733409F7" w14:textId="38A303FA" w:rsidR="00B9045F" w:rsidRDefault="00B9045F" w:rsidP="0070422A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 delta HR</w:t>
            </w:r>
          </w:p>
        </w:tc>
        <w:tc>
          <w:tcPr>
            <w:tcW w:w="794" w:type="dxa"/>
          </w:tcPr>
          <w:p w14:paraId="2E6F2FD5" w14:textId="538AA713" w:rsidR="00B9045F" w:rsidRDefault="006A0D6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62</w:t>
            </w:r>
          </w:p>
        </w:tc>
        <w:tc>
          <w:tcPr>
            <w:tcW w:w="794" w:type="dxa"/>
          </w:tcPr>
          <w:p w14:paraId="7A8AD5D1" w14:textId="27EDC2B6" w:rsidR="00B9045F" w:rsidRDefault="006A0D6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63</w:t>
            </w:r>
          </w:p>
        </w:tc>
        <w:tc>
          <w:tcPr>
            <w:tcW w:w="794" w:type="dxa"/>
          </w:tcPr>
          <w:p w14:paraId="3B39B228" w14:textId="404B0708" w:rsidR="00B9045F" w:rsidRDefault="00F2493C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</w:t>
            </w:r>
            <w:r w:rsidR="006A0D6F">
              <w:rPr>
                <w:rFonts w:ascii="Arial" w:hAnsi="Arial" w:cs="Arial"/>
                <w:lang w:val="en-US"/>
              </w:rPr>
              <w:t>208</w:t>
            </w:r>
          </w:p>
        </w:tc>
        <w:tc>
          <w:tcPr>
            <w:tcW w:w="794" w:type="dxa"/>
          </w:tcPr>
          <w:p w14:paraId="2F746C7E" w14:textId="475DF8EE" w:rsidR="00B9045F" w:rsidRDefault="00F2493C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40</w:t>
            </w:r>
          </w:p>
        </w:tc>
        <w:tc>
          <w:tcPr>
            <w:tcW w:w="794" w:type="dxa"/>
          </w:tcPr>
          <w:p w14:paraId="2072EDF3" w14:textId="270BF348" w:rsidR="00B9045F" w:rsidRDefault="00F2493C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59</w:t>
            </w:r>
          </w:p>
        </w:tc>
        <w:tc>
          <w:tcPr>
            <w:tcW w:w="794" w:type="dxa"/>
          </w:tcPr>
          <w:p w14:paraId="741F4463" w14:textId="4FC53D4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</w:tcPr>
          <w:p w14:paraId="6E8F843F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94" w:type="dxa"/>
          </w:tcPr>
          <w:p w14:paraId="374CE56B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9045F" w:rsidRPr="0080275D" w14:paraId="127F5E55" w14:textId="1C0A1849" w:rsidTr="0078303F">
        <w:trPr>
          <w:jc w:val="center"/>
        </w:trPr>
        <w:tc>
          <w:tcPr>
            <w:tcW w:w="0" w:type="auto"/>
            <w:vAlign w:val="center"/>
          </w:tcPr>
          <w:p w14:paraId="4819B307" w14:textId="524CC8E1" w:rsidR="00B9045F" w:rsidRPr="0080275D" w:rsidRDefault="00B9045F" w:rsidP="0070422A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>
              <w:rPr>
                <w:rFonts w:ascii="Arial" w:hAnsi="Arial" w:cs="Arial"/>
                <w:lang w:val="en-US"/>
              </w:rPr>
              <w:t xml:space="preserve">. delta RMSSD </w:t>
            </w:r>
          </w:p>
        </w:tc>
        <w:tc>
          <w:tcPr>
            <w:tcW w:w="794" w:type="dxa"/>
          </w:tcPr>
          <w:p w14:paraId="1CF5DFBF" w14:textId="20A16E07" w:rsidR="00B9045F" w:rsidRDefault="00F2493C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46</w:t>
            </w:r>
          </w:p>
        </w:tc>
        <w:tc>
          <w:tcPr>
            <w:tcW w:w="794" w:type="dxa"/>
          </w:tcPr>
          <w:p w14:paraId="1F9571D0" w14:textId="378C3289" w:rsidR="00B9045F" w:rsidRDefault="00F2493C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07</w:t>
            </w:r>
          </w:p>
        </w:tc>
        <w:tc>
          <w:tcPr>
            <w:tcW w:w="794" w:type="dxa"/>
          </w:tcPr>
          <w:p w14:paraId="433C00B8" w14:textId="0C552A72" w:rsidR="00B9045F" w:rsidRDefault="00F2493C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219</w:t>
            </w:r>
          </w:p>
        </w:tc>
        <w:tc>
          <w:tcPr>
            <w:tcW w:w="794" w:type="dxa"/>
          </w:tcPr>
          <w:p w14:paraId="6FF4699C" w14:textId="6CA53831" w:rsidR="00B9045F" w:rsidRDefault="00F2493C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336</w:t>
            </w:r>
          </w:p>
        </w:tc>
        <w:tc>
          <w:tcPr>
            <w:tcW w:w="794" w:type="dxa"/>
          </w:tcPr>
          <w:p w14:paraId="0E846C8D" w14:textId="17459C5D" w:rsidR="00B9045F" w:rsidRDefault="00F2493C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06</w:t>
            </w:r>
          </w:p>
        </w:tc>
        <w:tc>
          <w:tcPr>
            <w:tcW w:w="794" w:type="dxa"/>
          </w:tcPr>
          <w:p w14:paraId="09451FD6" w14:textId="36B03301" w:rsidR="00B9045F" w:rsidRDefault="00F2493C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307</w:t>
            </w:r>
          </w:p>
        </w:tc>
        <w:tc>
          <w:tcPr>
            <w:tcW w:w="794" w:type="dxa"/>
          </w:tcPr>
          <w:p w14:paraId="3BE31A93" w14:textId="5CCCA355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4" w:type="dxa"/>
          </w:tcPr>
          <w:p w14:paraId="4A5256E6" w14:textId="77777777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9045F" w:rsidRPr="0080275D" w14:paraId="5AF3004F" w14:textId="53DCA01A" w:rsidTr="0078303F">
        <w:trPr>
          <w:jc w:val="center"/>
        </w:trPr>
        <w:tc>
          <w:tcPr>
            <w:tcW w:w="0" w:type="auto"/>
            <w:vAlign w:val="center"/>
          </w:tcPr>
          <w:p w14:paraId="3B52B00E" w14:textId="6C0E82B8" w:rsidR="00B9045F" w:rsidRDefault="00B9045F" w:rsidP="0070422A">
            <w:pPr>
              <w:spacing w:line="480" w:lineRule="auto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>. delta cortisol</w:t>
            </w:r>
          </w:p>
        </w:tc>
        <w:tc>
          <w:tcPr>
            <w:tcW w:w="794" w:type="dxa"/>
          </w:tcPr>
          <w:p w14:paraId="6E38E65F" w14:textId="3396E979" w:rsidR="00B9045F" w:rsidRDefault="00F2493C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070</w:t>
            </w:r>
          </w:p>
        </w:tc>
        <w:tc>
          <w:tcPr>
            <w:tcW w:w="794" w:type="dxa"/>
          </w:tcPr>
          <w:p w14:paraId="17EAA9D3" w14:textId="6365CD64" w:rsidR="00B9045F" w:rsidRDefault="00F2493C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267</w:t>
            </w:r>
          </w:p>
        </w:tc>
        <w:tc>
          <w:tcPr>
            <w:tcW w:w="794" w:type="dxa"/>
          </w:tcPr>
          <w:p w14:paraId="2081B8EE" w14:textId="25BE128F" w:rsidR="00B9045F" w:rsidRDefault="00F2493C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158</w:t>
            </w:r>
          </w:p>
        </w:tc>
        <w:tc>
          <w:tcPr>
            <w:tcW w:w="794" w:type="dxa"/>
          </w:tcPr>
          <w:p w14:paraId="2BA03B8F" w14:textId="2ABDF58D" w:rsidR="00B9045F" w:rsidRDefault="00F2493C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147</w:t>
            </w:r>
          </w:p>
        </w:tc>
        <w:tc>
          <w:tcPr>
            <w:tcW w:w="794" w:type="dxa"/>
          </w:tcPr>
          <w:p w14:paraId="3D19A029" w14:textId="412F8C4D" w:rsidR="00B9045F" w:rsidRDefault="00F2493C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10</w:t>
            </w:r>
          </w:p>
        </w:tc>
        <w:tc>
          <w:tcPr>
            <w:tcW w:w="794" w:type="dxa"/>
          </w:tcPr>
          <w:p w14:paraId="1B221C1D" w14:textId="5757E1ED" w:rsidR="00B9045F" w:rsidRDefault="00F2493C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555*</w:t>
            </w:r>
          </w:p>
        </w:tc>
        <w:tc>
          <w:tcPr>
            <w:tcW w:w="794" w:type="dxa"/>
          </w:tcPr>
          <w:p w14:paraId="069D4880" w14:textId="0CDA419D" w:rsidR="00B9045F" w:rsidRDefault="00F2493C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046</w:t>
            </w:r>
          </w:p>
        </w:tc>
        <w:tc>
          <w:tcPr>
            <w:tcW w:w="794" w:type="dxa"/>
          </w:tcPr>
          <w:p w14:paraId="51F6EA86" w14:textId="153BCDCB" w:rsidR="00B9045F" w:rsidRDefault="00B9045F" w:rsidP="0070422A">
            <w:pPr>
              <w:spacing w:line="48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</w:tbl>
    <w:p w14:paraId="375FBE2D" w14:textId="77777777" w:rsidR="005245CD" w:rsidRDefault="005245CD" w:rsidP="005245CD">
      <w:pPr>
        <w:spacing w:after="0" w:line="480" w:lineRule="auto"/>
        <w:contextualSpacing/>
        <w:jc w:val="both"/>
        <w:rPr>
          <w:lang w:val="en-US"/>
        </w:rPr>
      </w:pPr>
    </w:p>
    <w:p w14:paraId="6F0F9844" w14:textId="785739F4" w:rsidR="005245CD" w:rsidRPr="00E17351" w:rsidRDefault="005245CD" w:rsidP="005245CD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 w:rsidRPr="002407DB">
        <w:rPr>
          <w:rFonts w:ascii="Arial" w:hAnsi="Arial" w:cs="Arial"/>
          <w:i/>
          <w:iCs/>
          <w:lang w:val="en-US"/>
        </w:rPr>
        <w:t>Note.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bbreviations: DS-14 (NA) = </w:t>
      </w:r>
      <w:r w:rsidRPr="007870C0">
        <w:rPr>
          <w:rFonts w:ascii="Arial" w:hAnsi="Arial" w:cs="Arial"/>
          <w:lang w:val="en-US"/>
        </w:rPr>
        <w:t>Type D Personality Scale</w:t>
      </w:r>
      <w:r>
        <w:rPr>
          <w:rFonts w:ascii="Arial" w:hAnsi="Arial" w:cs="Arial"/>
          <w:lang w:val="en-US"/>
        </w:rPr>
        <w:t>, negative affectivity subscale;</w:t>
      </w:r>
      <w:r w:rsidRPr="002407D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TAI-T = </w:t>
      </w:r>
      <w:r w:rsidRPr="007870C0">
        <w:rPr>
          <w:rFonts w:ascii="Arial" w:hAnsi="Arial" w:cs="Arial"/>
          <w:lang w:val="en-US"/>
        </w:rPr>
        <w:t>State-Trait Anxiety Inventory</w:t>
      </w:r>
      <w:r>
        <w:rPr>
          <w:rFonts w:ascii="Arial" w:hAnsi="Arial" w:cs="Arial"/>
          <w:lang w:val="en-US"/>
        </w:rPr>
        <w:t>, Trait version;</w:t>
      </w:r>
      <w:r w:rsidRPr="007870C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TAI-S = </w:t>
      </w:r>
      <w:r w:rsidRPr="007870C0">
        <w:rPr>
          <w:rFonts w:ascii="Arial" w:hAnsi="Arial" w:cs="Arial"/>
          <w:lang w:val="en-US"/>
        </w:rPr>
        <w:t>State-Trait Anxiety Inventory</w:t>
      </w:r>
      <w:r>
        <w:rPr>
          <w:rFonts w:ascii="Arial" w:hAnsi="Arial" w:cs="Arial"/>
          <w:lang w:val="en-US"/>
        </w:rPr>
        <w:t xml:space="preserve">, State version; CESD = </w:t>
      </w:r>
      <w:r w:rsidRPr="007870C0">
        <w:rPr>
          <w:rFonts w:ascii="Arial" w:hAnsi="Arial" w:cs="Arial"/>
          <w:lang w:val="en-US"/>
        </w:rPr>
        <w:t>Center for Epidemiological Studies Depression Scale</w:t>
      </w:r>
      <w:r>
        <w:rPr>
          <w:rFonts w:ascii="Arial" w:hAnsi="Arial" w:cs="Arial"/>
          <w:lang w:val="en-US"/>
        </w:rPr>
        <w:t>;</w:t>
      </w:r>
      <w:r w:rsidRPr="007870C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SS = Perceived Stress Scale;</w:t>
      </w:r>
      <w:r>
        <w:rPr>
          <w:rFonts w:ascii="Arial" w:hAnsi="Arial" w:cs="Arial"/>
          <w:lang w:val="en-US"/>
        </w:rPr>
        <w:t xml:space="preserve"> HR = heart rate;</w:t>
      </w:r>
      <w:r>
        <w:rPr>
          <w:rFonts w:ascii="Arial" w:hAnsi="Arial" w:cs="Arial"/>
          <w:lang w:val="en-US"/>
        </w:rPr>
        <w:t xml:space="preserve"> RMSSD = </w:t>
      </w:r>
      <w:r w:rsidRPr="007870C0">
        <w:rPr>
          <w:rFonts w:ascii="Arial" w:hAnsi="Arial" w:cs="Arial"/>
          <w:lang w:val="en-US"/>
        </w:rPr>
        <w:t>root mean square of successive beat-to-beat interval differences</w:t>
      </w:r>
      <w:r>
        <w:rPr>
          <w:rFonts w:ascii="Arial" w:hAnsi="Arial" w:cs="Arial"/>
          <w:lang w:val="en-US"/>
        </w:rPr>
        <w:t>; * = p &lt; .05.</w:t>
      </w:r>
    </w:p>
    <w:p w14:paraId="1FDDC62A" w14:textId="77777777" w:rsidR="00F2203E" w:rsidRPr="002407DB" w:rsidRDefault="00F2203E" w:rsidP="00F2203E">
      <w:pPr>
        <w:spacing w:after="0" w:line="480" w:lineRule="auto"/>
        <w:contextualSpacing/>
        <w:jc w:val="both"/>
        <w:rPr>
          <w:lang w:val="en-US"/>
        </w:rPr>
      </w:pPr>
    </w:p>
    <w:p w14:paraId="4322AACC" w14:textId="77777777" w:rsidR="002407DB" w:rsidRPr="002407DB" w:rsidRDefault="002407DB">
      <w:pPr>
        <w:spacing w:after="0" w:line="480" w:lineRule="auto"/>
        <w:contextualSpacing/>
        <w:jc w:val="both"/>
        <w:rPr>
          <w:lang w:val="en-US"/>
        </w:rPr>
      </w:pPr>
    </w:p>
    <w:sectPr w:rsidR="002407DB" w:rsidRPr="002407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66C"/>
    <w:rsid w:val="0001098F"/>
    <w:rsid w:val="00034850"/>
    <w:rsid w:val="000771D5"/>
    <w:rsid w:val="000C02ED"/>
    <w:rsid w:val="000F12E7"/>
    <w:rsid w:val="00116E2D"/>
    <w:rsid w:val="00135558"/>
    <w:rsid w:val="00162DDF"/>
    <w:rsid w:val="001C3147"/>
    <w:rsid w:val="00206DF3"/>
    <w:rsid w:val="002407DB"/>
    <w:rsid w:val="002B0C12"/>
    <w:rsid w:val="002C569C"/>
    <w:rsid w:val="002D7FD6"/>
    <w:rsid w:val="003018A6"/>
    <w:rsid w:val="0034166C"/>
    <w:rsid w:val="003E4B98"/>
    <w:rsid w:val="003F4DE3"/>
    <w:rsid w:val="004064D5"/>
    <w:rsid w:val="004305E2"/>
    <w:rsid w:val="00456F50"/>
    <w:rsid w:val="00465075"/>
    <w:rsid w:val="005245CD"/>
    <w:rsid w:val="00542717"/>
    <w:rsid w:val="0054722A"/>
    <w:rsid w:val="005675F9"/>
    <w:rsid w:val="005F44DE"/>
    <w:rsid w:val="00634DA8"/>
    <w:rsid w:val="006613AA"/>
    <w:rsid w:val="006A0D6F"/>
    <w:rsid w:val="006E16A8"/>
    <w:rsid w:val="0074073E"/>
    <w:rsid w:val="007B7810"/>
    <w:rsid w:val="0080275D"/>
    <w:rsid w:val="00852C36"/>
    <w:rsid w:val="008706D1"/>
    <w:rsid w:val="008938F1"/>
    <w:rsid w:val="009402CE"/>
    <w:rsid w:val="00970476"/>
    <w:rsid w:val="00983E17"/>
    <w:rsid w:val="009A14E7"/>
    <w:rsid w:val="009A7AF0"/>
    <w:rsid w:val="009E6554"/>
    <w:rsid w:val="00A01A3C"/>
    <w:rsid w:val="00A05BE8"/>
    <w:rsid w:val="00A1773A"/>
    <w:rsid w:val="00A268DF"/>
    <w:rsid w:val="00A676A9"/>
    <w:rsid w:val="00B2142B"/>
    <w:rsid w:val="00B24001"/>
    <w:rsid w:val="00B9045F"/>
    <w:rsid w:val="00BB4A1F"/>
    <w:rsid w:val="00C01E58"/>
    <w:rsid w:val="00C11E0C"/>
    <w:rsid w:val="00CE70B7"/>
    <w:rsid w:val="00D11F5F"/>
    <w:rsid w:val="00D61DE6"/>
    <w:rsid w:val="00D974C2"/>
    <w:rsid w:val="00E17351"/>
    <w:rsid w:val="00E8686C"/>
    <w:rsid w:val="00F2203E"/>
    <w:rsid w:val="00F2493C"/>
    <w:rsid w:val="00F52DFF"/>
    <w:rsid w:val="00FB1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9BF959"/>
  <w15:chartTrackingRefBased/>
  <w15:docId w15:val="{B2CC4B88-6BD0-4527-B445-E16D842FA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41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5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808B7-C846-42FC-B32B-ED19BAEB6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3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ARNEVALI</dc:creator>
  <cp:keywords/>
  <dc:description/>
  <cp:lastModifiedBy>Luca CARNEVALI</cp:lastModifiedBy>
  <cp:revision>58</cp:revision>
  <dcterms:created xsi:type="dcterms:W3CDTF">2022-07-05T10:19:00Z</dcterms:created>
  <dcterms:modified xsi:type="dcterms:W3CDTF">2022-09-29T13:44:00Z</dcterms:modified>
</cp:coreProperties>
</file>